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898B6" w14:textId="03AE1A29" w:rsidR="006B7383" w:rsidRDefault="00813E75" w:rsidP="000C2CC9">
      <w:pPr>
        <w:jc w:val="both"/>
      </w:pPr>
      <w:r>
        <w:t>S</w:t>
      </w:r>
      <w:r w:rsidR="000C2CC9">
        <w:t>2</w:t>
      </w:r>
      <w:r>
        <w:t xml:space="preserve"> </w:t>
      </w:r>
      <w:r w:rsidR="006B7383">
        <w:t>Table</w:t>
      </w:r>
      <w:r w:rsidR="000C2CC9">
        <w:t>.</w:t>
      </w:r>
      <w:r w:rsidR="006B7383">
        <w:t xml:space="preserve"> List of glucose/carbohydrate metabolic pathways enriched in cluster F&amp;G of the transcriptomics data (Fig 1e)</w:t>
      </w:r>
      <w:r w:rsidR="0066684F">
        <w:t xml:space="preserve"> and cluster 4 of the proteomics data (bottom row) (Fig 1f)</w:t>
      </w:r>
      <w:r w:rsidR="006B7383">
        <w:t xml:space="preserve">. Details of the pathways </w:t>
      </w:r>
      <w:r w:rsidR="0066684F">
        <w:t xml:space="preserve">and genes/proteins </w:t>
      </w:r>
      <w:r w:rsidR="006B7383">
        <w:t xml:space="preserve">in the cluster can be found </w:t>
      </w:r>
      <w:r w:rsidR="000C2CC9">
        <w:t xml:space="preserve">in Sheets F and G in both </w:t>
      </w:r>
      <w:r w:rsidR="00382BC3">
        <w:t>S2</w:t>
      </w:r>
      <w:r w:rsidR="0066684F">
        <w:t xml:space="preserve"> and S3</w:t>
      </w:r>
      <w:r w:rsidR="000C2CC9">
        <w:t xml:space="preserve"> Data</w:t>
      </w:r>
      <w:r w:rsidR="006B7383">
        <w:t xml:space="preserve">. </w:t>
      </w:r>
    </w:p>
    <w:tbl>
      <w:tblPr>
        <w:tblStyle w:val="TableGrid"/>
        <w:tblW w:w="9981" w:type="dxa"/>
        <w:tblInd w:w="-486" w:type="dxa"/>
        <w:tblLayout w:type="fixed"/>
        <w:tblLook w:val="04A0" w:firstRow="1" w:lastRow="0" w:firstColumn="1" w:lastColumn="0" w:noHBand="0" w:noVBand="1"/>
      </w:tblPr>
      <w:tblGrid>
        <w:gridCol w:w="822"/>
        <w:gridCol w:w="1927"/>
        <w:gridCol w:w="1418"/>
        <w:gridCol w:w="1134"/>
        <w:gridCol w:w="1276"/>
        <w:gridCol w:w="1018"/>
        <w:gridCol w:w="746"/>
        <w:gridCol w:w="1640"/>
      </w:tblGrid>
      <w:tr w:rsidR="0066684F" w14:paraId="08F23A6B" w14:textId="77777777" w:rsidTr="000C2CC9">
        <w:tc>
          <w:tcPr>
            <w:tcW w:w="822" w:type="dxa"/>
            <w:vAlign w:val="center"/>
          </w:tcPr>
          <w:p w14:paraId="1386DE30" w14:textId="5F42799A" w:rsidR="00250456" w:rsidRPr="000C2CC9" w:rsidRDefault="00250456" w:rsidP="000C2CC9">
            <w:pPr>
              <w:jc w:val="center"/>
              <w:rPr>
                <w:b/>
                <w:bCs/>
              </w:rPr>
            </w:pPr>
            <w:r w:rsidRPr="000C2CC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urce</w:t>
            </w:r>
          </w:p>
        </w:tc>
        <w:tc>
          <w:tcPr>
            <w:tcW w:w="1927" w:type="dxa"/>
            <w:vAlign w:val="center"/>
          </w:tcPr>
          <w:p w14:paraId="380688E4" w14:textId="143FF3DF" w:rsidR="00250456" w:rsidRPr="000C2CC9" w:rsidRDefault="00250456" w:rsidP="000C2CC9">
            <w:pPr>
              <w:jc w:val="center"/>
              <w:rPr>
                <w:b/>
                <w:bCs/>
              </w:rPr>
            </w:pPr>
            <w:r w:rsidRPr="000C2CC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thway name</w:t>
            </w:r>
          </w:p>
        </w:tc>
        <w:tc>
          <w:tcPr>
            <w:tcW w:w="1418" w:type="dxa"/>
            <w:vAlign w:val="center"/>
          </w:tcPr>
          <w:p w14:paraId="6DBE682B" w14:textId="747B6D34" w:rsidR="00250456" w:rsidRPr="000C2CC9" w:rsidRDefault="00250456" w:rsidP="000C2CC9">
            <w:pPr>
              <w:jc w:val="center"/>
              <w:rPr>
                <w:b/>
                <w:bCs/>
              </w:rPr>
            </w:pPr>
            <w:proofErr w:type="spellStart"/>
            <w:r w:rsidRPr="000C2CC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erm_id</w:t>
            </w:r>
            <w:proofErr w:type="spellEnd"/>
          </w:p>
        </w:tc>
        <w:tc>
          <w:tcPr>
            <w:tcW w:w="1134" w:type="dxa"/>
            <w:vAlign w:val="center"/>
          </w:tcPr>
          <w:p w14:paraId="3CAF358E" w14:textId="3E1950C3" w:rsidR="00250456" w:rsidRPr="000C2CC9" w:rsidRDefault="00250456" w:rsidP="000C2CC9">
            <w:pPr>
              <w:jc w:val="center"/>
              <w:rPr>
                <w:b/>
                <w:bCs/>
              </w:rPr>
            </w:pPr>
            <w:proofErr w:type="spellStart"/>
            <w:r w:rsidRPr="000C2CC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j</w:t>
            </w:r>
            <w:proofErr w:type="spellEnd"/>
            <w:r w:rsidRPr="000C2CC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0C2CC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Pr="000C2CC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value</w:t>
            </w:r>
          </w:p>
        </w:tc>
        <w:tc>
          <w:tcPr>
            <w:tcW w:w="1276" w:type="dxa"/>
            <w:vAlign w:val="center"/>
          </w:tcPr>
          <w:p w14:paraId="0084660B" w14:textId="492E5443" w:rsidR="0066684F" w:rsidRPr="000C2CC9" w:rsidRDefault="00250456" w:rsidP="000C2CC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C2CC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g log10</w:t>
            </w:r>
          </w:p>
          <w:p w14:paraId="28A64CD9" w14:textId="5BA91480" w:rsidR="00250456" w:rsidRPr="000C2CC9" w:rsidRDefault="00250456" w:rsidP="000C2CC9">
            <w:pPr>
              <w:jc w:val="center"/>
              <w:rPr>
                <w:b/>
                <w:bCs/>
              </w:rPr>
            </w:pPr>
            <w:r w:rsidRPr="000C2CC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of </w:t>
            </w:r>
            <w:proofErr w:type="spellStart"/>
            <w:r w:rsidRPr="000C2CC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j</w:t>
            </w:r>
            <w:proofErr w:type="spellEnd"/>
            <w:r w:rsidRPr="000C2CC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0C2CC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p </w:t>
            </w:r>
            <w:r w:rsidRPr="000C2CC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lue</w:t>
            </w:r>
          </w:p>
        </w:tc>
        <w:tc>
          <w:tcPr>
            <w:tcW w:w="1018" w:type="dxa"/>
            <w:vAlign w:val="center"/>
          </w:tcPr>
          <w:p w14:paraId="0EDEE685" w14:textId="3040A8BB" w:rsidR="00250456" w:rsidRPr="000C2CC9" w:rsidRDefault="00250456" w:rsidP="000C2CC9">
            <w:pPr>
              <w:jc w:val="center"/>
              <w:rPr>
                <w:b/>
                <w:bCs/>
              </w:rPr>
            </w:pPr>
            <w:r w:rsidRPr="000C2CC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ze of pathway</w:t>
            </w:r>
          </w:p>
        </w:tc>
        <w:tc>
          <w:tcPr>
            <w:tcW w:w="746" w:type="dxa"/>
            <w:vAlign w:val="center"/>
          </w:tcPr>
          <w:p w14:paraId="6A9DEE77" w14:textId="11635F1E" w:rsidR="0066684F" w:rsidRPr="000C2CC9" w:rsidRDefault="00250456" w:rsidP="000C2CC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C2CC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query</w:t>
            </w:r>
          </w:p>
          <w:p w14:paraId="183E2CF3" w14:textId="0249F739" w:rsidR="00250456" w:rsidRPr="000C2CC9" w:rsidRDefault="00250456" w:rsidP="000C2CC9">
            <w:pPr>
              <w:jc w:val="center"/>
              <w:rPr>
                <w:b/>
                <w:bCs/>
              </w:rPr>
            </w:pPr>
            <w:r w:rsidRPr="000C2CC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ze</w:t>
            </w:r>
          </w:p>
        </w:tc>
        <w:tc>
          <w:tcPr>
            <w:tcW w:w="1640" w:type="dxa"/>
            <w:vAlign w:val="center"/>
          </w:tcPr>
          <w:p w14:paraId="244F1556" w14:textId="68C197B6" w:rsidR="00250456" w:rsidRPr="000C2CC9" w:rsidRDefault="00250456" w:rsidP="000C2CC9">
            <w:pPr>
              <w:jc w:val="center"/>
              <w:rPr>
                <w:b/>
                <w:bCs/>
              </w:rPr>
            </w:pPr>
            <w:r w:rsidRPr="000C2CC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put genes/pathway</w:t>
            </w:r>
          </w:p>
        </w:tc>
      </w:tr>
      <w:tr w:rsidR="0066684F" w14:paraId="0F498AA3" w14:textId="77777777" w:rsidTr="000C2CC9">
        <w:tc>
          <w:tcPr>
            <w:tcW w:w="822" w:type="dxa"/>
            <w:vAlign w:val="center"/>
          </w:tcPr>
          <w:p w14:paraId="4FB7DADC" w14:textId="462A4317" w:rsidR="00250456" w:rsidRDefault="00250456" w:rsidP="000C2CC9">
            <w:pPr>
              <w:jc w:val="center"/>
            </w:pPr>
            <w:proofErr w:type="gramStart"/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GO:BP</w:t>
            </w:r>
            <w:proofErr w:type="gramEnd"/>
          </w:p>
        </w:tc>
        <w:tc>
          <w:tcPr>
            <w:tcW w:w="1927" w:type="dxa"/>
            <w:vAlign w:val="bottom"/>
          </w:tcPr>
          <w:p w14:paraId="5B540868" w14:textId="5E5CB254" w:rsidR="00250456" w:rsidRDefault="00250456" w:rsidP="000C2CC9">
            <w:pPr>
              <w:jc w:val="center"/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regulation of glucose metabolic process</w:t>
            </w:r>
          </w:p>
        </w:tc>
        <w:tc>
          <w:tcPr>
            <w:tcW w:w="1418" w:type="dxa"/>
            <w:vAlign w:val="center"/>
          </w:tcPr>
          <w:p w14:paraId="41D3597E" w14:textId="25322CB7" w:rsidR="00250456" w:rsidRDefault="00250456" w:rsidP="000C2CC9">
            <w:pPr>
              <w:jc w:val="center"/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GO:0010906</w:t>
            </w:r>
          </w:p>
        </w:tc>
        <w:tc>
          <w:tcPr>
            <w:tcW w:w="1134" w:type="dxa"/>
            <w:vAlign w:val="center"/>
          </w:tcPr>
          <w:p w14:paraId="641D1D33" w14:textId="10EA270C" w:rsidR="00250456" w:rsidRDefault="00250456" w:rsidP="000C2CC9">
            <w:pPr>
              <w:jc w:val="center"/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3.94E-05</w:t>
            </w:r>
          </w:p>
        </w:tc>
        <w:tc>
          <w:tcPr>
            <w:tcW w:w="1276" w:type="dxa"/>
            <w:vAlign w:val="center"/>
          </w:tcPr>
          <w:p w14:paraId="4BF612FB" w14:textId="01E8C48A" w:rsidR="00250456" w:rsidRDefault="00250456" w:rsidP="000C2CC9">
            <w:pPr>
              <w:jc w:val="center"/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4.403979</w:t>
            </w:r>
          </w:p>
        </w:tc>
        <w:tc>
          <w:tcPr>
            <w:tcW w:w="1018" w:type="dxa"/>
            <w:vAlign w:val="center"/>
          </w:tcPr>
          <w:p w14:paraId="3A42FEC7" w14:textId="59C8990E" w:rsidR="00250456" w:rsidRDefault="00250456" w:rsidP="000C2CC9">
            <w:pPr>
              <w:jc w:val="center"/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114</w:t>
            </w:r>
          </w:p>
        </w:tc>
        <w:tc>
          <w:tcPr>
            <w:tcW w:w="746" w:type="dxa"/>
            <w:vAlign w:val="center"/>
          </w:tcPr>
          <w:p w14:paraId="3734D8BB" w14:textId="7FA48D65" w:rsidR="00250456" w:rsidRDefault="00250456" w:rsidP="000C2CC9">
            <w:pPr>
              <w:jc w:val="center"/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405</w:t>
            </w:r>
          </w:p>
        </w:tc>
        <w:tc>
          <w:tcPr>
            <w:tcW w:w="1640" w:type="dxa"/>
            <w:vAlign w:val="center"/>
          </w:tcPr>
          <w:p w14:paraId="016B5FDE" w14:textId="66D14E54" w:rsidR="00250456" w:rsidRDefault="00250456" w:rsidP="000C2CC9">
            <w:pPr>
              <w:jc w:val="center"/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66684F" w14:paraId="6D4E1ADC" w14:textId="77777777" w:rsidTr="000C2CC9">
        <w:tc>
          <w:tcPr>
            <w:tcW w:w="822" w:type="dxa"/>
            <w:vAlign w:val="center"/>
          </w:tcPr>
          <w:p w14:paraId="13585188" w14:textId="06B6E96D" w:rsidR="00250456" w:rsidRDefault="00250456" w:rsidP="000C2CC9">
            <w:pPr>
              <w:jc w:val="center"/>
            </w:pPr>
            <w:proofErr w:type="gramStart"/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GO:BP</w:t>
            </w:r>
            <w:proofErr w:type="gramEnd"/>
          </w:p>
        </w:tc>
        <w:tc>
          <w:tcPr>
            <w:tcW w:w="1927" w:type="dxa"/>
            <w:vAlign w:val="bottom"/>
          </w:tcPr>
          <w:p w14:paraId="3E3C83DE" w14:textId="3225A635" w:rsidR="00250456" w:rsidRDefault="00250456" w:rsidP="000C2CC9">
            <w:pPr>
              <w:jc w:val="center"/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regulation of carbohydrate metabolic process</w:t>
            </w:r>
          </w:p>
        </w:tc>
        <w:tc>
          <w:tcPr>
            <w:tcW w:w="1418" w:type="dxa"/>
            <w:vAlign w:val="center"/>
          </w:tcPr>
          <w:p w14:paraId="329BB959" w14:textId="69660E27" w:rsidR="00250456" w:rsidRDefault="00250456" w:rsidP="000C2CC9">
            <w:pPr>
              <w:jc w:val="center"/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GO:0006109</w:t>
            </w:r>
          </w:p>
        </w:tc>
        <w:tc>
          <w:tcPr>
            <w:tcW w:w="1134" w:type="dxa"/>
            <w:vAlign w:val="center"/>
          </w:tcPr>
          <w:p w14:paraId="1B225776" w14:textId="0B39D247" w:rsidR="00250456" w:rsidRDefault="00250456" w:rsidP="000C2CC9">
            <w:pPr>
              <w:jc w:val="center"/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0.000161</w:t>
            </w:r>
          </w:p>
        </w:tc>
        <w:tc>
          <w:tcPr>
            <w:tcW w:w="1276" w:type="dxa"/>
            <w:vAlign w:val="center"/>
          </w:tcPr>
          <w:p w14:paraId="0F821253" w14:textId="444494AE" w:rsidR="00250456" w:rsidRDefault="00250456" w:rsidP="000C2CC9">
            <w:pPr>
              <w:jc w:val="center"/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3.793059</w:t>
            </w:r>
          </w:p>
        </w:tc>
        <w:tc>
          <w:tcPr>
            <w:tcW w:w="1018" w:type="dxa"/>
            <w:vAlign w:val="center"/>
          </w:tcPr>
          <w:p w14:paraId="0C05C66F" w14:textId="1608BB78" w:rsidR="00250456" w:rsidRDefault="00250456" w:rsidP="000C2CC9">
            <w:pPr>
              <w:jc w:val="center"/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201</w:t>
            </w:r>
          </w:p>
        </w:tc>
        <w:tc>
          <w:tcPr>
            <w:tcW w:w="746" w:type="dxa"/>
            <w:vAlign w:val="center"/>
          </w:tcPr>
          <w:p w14:paraId="549A405A" w14:textId="680C9F6B" w:rsidR="00250456" w:rsidRDefault="00250456" w:rsidP="000C2CC9">
            <w:pPr>
              <w:jc w:val="center"/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405</w:t>
            </w:r>
          </w:p>
        </w:tc>
        <w:tc>
          <w:tcPr>
            <w:tcW w:w="1640" w:type="dxa"/>
            <w:vAlign w:val="center"/>
          </w:tcPr>
          <w:p w14:paraId="3CA3A718" w14:textId="474CA7E2" w:rsidR="00250456" w:rsidRDefault="00250456" w:rsidP="000C2CC9">
            <w:pPr>
              <w:jc w:val="center"/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</w:tr>
      <w:tr w:rsidR="0066684F" w14:paraId="416B443B" w14:textId="77777777" w:rsidTr="000C2CC9">
        <w:tc>
          <w:tcPr>
            <w:tcW w:w="822" w:type="dxa"/>
            <w:vAlign w:val="center"/>
          </w:tcPr>
          <w:p w14:paraId="68694D46" w14:textId="62D16509" w:rsidR="00250456" w:rsidRDefault="00250456" w:rsidP="000C2CC9">
            <w:pPr>
              <w:jc w:val="center"/>
            </w:pPr>
            <w:proofErr w:type="gramStart"/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GO:BP</w:t>
            </w:r>
            <w:proofErr w:type="gramEnd"/>
          </w:p>
        </w:tc>
        <w:tc>
          <w:tcPr>
            <w:tcW w:w="1927" w:type="dxa"/>
            <w:vAlign w:val="bottom"/>
          </w:tcPr>
          <w:p w14:paraId="2AC6713D" w14:textId="161E059B" w:rsidR="00250456" w:rsidRDefault="00250456" w:rsidP="000C2CC9">
            <w:pPr>
              <w:jc w:val="center"/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glucose metabolic process</w:t>
            </w:r>
          </w:p>
        </w:tc>
        <w:tc>
          <w:tcPr>
            <w:tcW w:w="1418" w:type="dxa"/>
            <w:vAlign w:val="center"/>
          </w:tcPr>
          <w:p w14:paraId="19F2FFD6" w14:textId="18C9BE0A" w:rsidR="00250456" w:rsidRDefault="00250456" w:rsidP="000C2CC9">
            <w:pPr>
              <w:jc w:val="center"/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GO:0006006</w:t>
            </w:r>
          </w:p>
        </w:tc>
        <w:tc>
          <w:tcPr>
            <w:tcW w:w="1134" w:type="dxa"/>
            <w:vAlign w:val="center"/>
          </w:tcPr>
          <w:p w14:paraId="1A4D83F2" w14:textId="0E8C37FD" w:rsidR="00250456" w:rsidRDefault="00250456" w:rsidP="000C2CC9">
            <w:pPr>
              <w:jc w:val="center"/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0.000669</w:t>
            </w:r>
          </w:p>
        </w:tc>
        <w:tc>
          <w:tcPr>
            <w:tcW w:w="1276" w:type="dxa"/>
            <w:vAlign w:val="center"/>
          </w:tcPr>
          <w:p w14:paraId="2ACB8E2B" w14:textId="344C9AC9" w:rsidR="00250456" w:rsidRDefault="00250456" w:rsidP="000C2CC9">
            <w:pPr>
              <w:jc w:val="center"/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3.174675</w:t>
            </w:r>
          </w:p>
        </w:tc>
        <w:tc>
          <w:tcPr>
            <w:tcW w:w="1018" w:type="dxa"/>
            <w:vAlign w:val="center"/>
          </w:tcPr>
          <w:p w14:paraId="5E19C463" w14:textId="79DADB7F" w:rsidR="00250456" w:rsidRDefault="00250456" w:rsidP="000C2CC9">
            <w:pPr>
              <w:jc w:val="center"/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223</w:t>
            </w:r>
          </w:p>
        </w:tc>
        <w:tc>
          <w:tcPr>
            <w:tcW w:w="746" w:type="dxa"/>
            <w:vAlign w:val="center"/>
          </w:tcPr>
          <w:p w14:paraId="1D8FEFB8" w14:textId="5C23861B" w:rsidR="00250456" w:rsidRDefault="00250456" w:rsidP="000C2CC9">
            <w:pPr>
              <w:jc w:val="center"/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405</w:t>
            </w:r>
          </w:p>
        </w:tc>
        <w:tc>
          <w:tcPr>
            <w:tcW w:w="1640" w:type="dxa"/>
            <w:vAlign w:val="center"/>
          </w:tcPr>
          <w:p w14:paraId="35EC32F2" w14:textId="59DC9419" w:rsidR="00250456" w:rsidRDefault="00250456" w:rsidP="000C2CC9">
            <w:pPr>
              <w:jc w:val="center"/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</w:tr>
      <w:tr w:rsidR="0066684F" w14:paraId="5C022CED" w14:textId="77777777" w:rsidTr="000C2CC9">
        <w:tc>
          <w:tcPr>
            <w:tcW w:w="822" w:type="dxa"/>
            <w:vAlign w:val="center"/>
          </w:tcPr>
          <w:p w14:paraId="4B256EDD" w14:textId="7E2A5832" w:rsidR="00250456" w:rsidRDefault="00250456" w:rsidP="000C2CC9">
            <w:pPr>
              <w:jc w:val="center"/>
            </w:pPr>
            <w:proofErr w:type="gramStart"/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GO:BP</w:t>
            </w:r>
            <w:proofErr w:type="gramEnd"/>
          </w:p>
        </w:tc>
        <w:tc>
          <w:tcPr>
            <w:tcW w:w="1927" w:type="dxa"/>
            <w:vAlign w:val="bottom"/>
          </w:tcPr>
          <w:p w14:paraId="761AEF8B" w14:textId="3986838E" w:rsidR="00250456" w:rsidRDefault="00250456" w:rsidP="000C2CC9">
            <w:pPr>
              <w:jc w:val="center"/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gluconeogenesis</w:t>
            </w:r>
          </w:p>
        </w:tc>
        <w:tc>
          <w:tcPr>
            <w:tcW w:w="1418" w:type="dxa"/>
            <w:vAlign w:val="center"/>
          </w:tcPr>
          <w:p w14:paraId="0264B0D8" w14:textId="7871AF21" w:rsidR="00250456" w:rsidRDefault="00250456" w:rsidP="000C2CC9">
            <w:pPr>
              <w:jc w:val="center"/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GO:0006094</w:t>
            </w:r>
          </w:p>
        </w:tc>
        <w:tc>
          <w:tcPr>
            <w:tcW w:w="1134" w:type="dxa"/>
            <w:vAlign w:val="center"/>
          </w:tcPr>
          <w:p w14:paraId="6BE0FFFE" w14:textId="3C588F4E" w:rsidR="00250456" w:rsidRDefault="00250456" w:rsidP="000C2CC9">
            <w:pPr>
              <w:jc w:val="center"/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0.007137</w:t>
            </w:r>
          </w:p>
        </w:tc>
        <w:tc>
          <w:tcPr>
            <w:tcW w:w="1276" w:type="dxa"/>
            <w:vAlign w:val="center"/>
          </w:tcPr>
          <w:p w14:paraId="31C9B5F4" w14:textId="2C7E892A" w:rsidR="00250456" w:rsidRDefault="00250456" w:rsidP="000C2CC9">
            <w:pPr>
              <w:jc w:val="center"/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2.146507</w:t>
            </w:r>
          </w:p>
        </w:tc>
        <w:tc>
          <w:tcPr>
            <w:tcW w:w="1018" w:type="dxa"/>
            <w:vAlign w:val="center"/>
          </w:tcPr>
          <w:p w14:paraId="225613CE" w14:textId="0D60E455" w:rsidR="00250456" w:rsidRDefault="00250456" w:rsidP="000C2CC9">
            <w:pPr>
              <w:jc w:val="center"/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746" w:type="dxa"/>
            <w:vAlign w:val="center"/>
          </w:tcPr>
          <w:p w14:paraId="5B428839" w14:textId="59243CB6" w:rsidR="00250456" w:rsidRDefault="00250456" w:rsidP="000C2CC9">
            <w:pPr>
              <w:jc w:val="center"/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405</w:t>
            </w:r>
          </w:p>
        </w:tc>
        <w:tc>
          <w:tcPr>
            <w:tcW w:w="1640" w:type="dxa"/>
            <w:vAlign w:val="center"/>
          </w:tcPr>
          <w:p w14:paraId="2270CA00" w14:textId="5E39F5EC" w:rsidR="00250456" w:rsidRDefault="00250456" w:rsidP="000C2CC9">
            <w:pPr>
              <w:jc w:val="center"/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66684F" w14:paraId="2F0BCC29" w14:textId="77777777" w:rsidTr="000C2CC9">
        <w:tc>
          <w:tcPr>
            <w:tcW w:w="822" w:type="dxa"/>
            <w:vAlign w:val="center"/>
          </w:tcPr>
          <w:p w14:paraId="5421BED8" w14:textId="72A41689" w:rsidR="00250456" w:rsidRPr="006B7383" w:rsidRDefault="00250456" w:rsidP="000C2CC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GO:BP</w:t>
            </w:r>
            <w:proofErr w:type="gramEnd"/>
          </w:p>
        </w:tc>
        <w:tc>
          <w:tcPr>
            <w:tcW w:w="1927" w:type="dxa"/>
            <w:vAlign w:val="bottom"/>
          </w:tcPr>
          <w:p w14:paraId="2DA33910" w14:textId="1C017737" w:rsidR="00250456" w:rsidRPr="006B7383" w:rsidRDefault="00250456" w:rsidP="000C2CC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regulation of gluconeogenesis</w:t>
            </w:r>
          </w:p>
        </w:tc>
        <w:tc>
          <w:tcPr>
            <w:tcW w:w="1418" w:type="dxa"/>
            <w:vAlign w:val="center"/>
          </w:tcPr>
          <w:p w14:paraId="69D0F76C" w14:textId="7F472CC1" w:rsidR="00250456" w:rsidRPr="006B7383" w:rsidRDefault="00250456" w:rsidP="000C2CC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GO:0006111</w:t>
            </w:r>
          </w:p>
        </w:tc>
        <w:tc>
          <w:tcPr>
            <w:tcW w:w="1134" w:type="dxa"/>
            <w:vAlign w:val="center"/>
          </w:tcPr>
          <w:p w14:paraId="10B0D78F" w14:textId="688CD5A8" w:rsidR="00250456" w:rsidRPr="006B7383" w:rsidRDefault="00250456" w:rsidP="000C2CC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0.011219</w:t>
            </w:r>
          </w:p>
        </w:tc>
        <w:tc>
          <w:tcPr>
            <w:tcW w:w="1276" w:type="dxa"/>
            <w:vAlign w:val="center"/>
          </w:tcPr>
          <w:p w14:paraId="6B4A3CF2" w14:textId="7DED7D72" w:rsidR="00250456" w:rsidRPr="006B7383" w:rsidRDefault="00250456" w:rsidP="000C2CC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1.950037</w:t>
            </w:r>
          </w:p>
        </w:tc>
        <w:tc>
          <w:tcPr>
            <w:tcW w:w="1018" w:type="dxa"/>
            <w:vAlign w:val="center"/>
          </w:tcPr>
          <w:p w14:paraId="1A11125E" w14:textId="1AF28271" w:rsidR="00250456" w:rsidRPr="006B7383" w:rsidRDefault="00250456" w:rsidP="000C2CC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746" w:type="dxa"/>
            <w:vAlign w:val="center"/>
          </w:tcPr>
          <w:p w14:paraId="1BFA5CC5" w14:textId="6482DE9F" w:rsidR="00250456" w:rsidRPr="006B7383" w:rsidRDefault="00250456" w:rsidP="000C2CC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405</w:t>
            </w:r>
          </w:p>
        </w:tc>
        <w:tc>
          <w:tcPr>
            <w:tcW w:w="1640" w:type="dxa"/>
            <w:vAlign w:val="center"/>
          </w:tcPr>
          <w:p w14:paraId="6EC5A304" w14:textId="0BA37519" w:rsidR="00250456" w:rsidRPr="006B7383" w:rsidRDefault="00250456" w:rsidP="000C2CC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B738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66684F" w14:paraId="4A17D5A1" w14:textId="77777777" w:rsidTr="000C2CC9">
        <w:tc>
          <w:tcPr>
            <w:tcW w:w="822" w:type="dxa"/>
            <w:vAlign w:val="center"/>
          </w:tcPr>
          <w:p w14:paraId="3F1657A4" w14:textId="0F6B6033" w:rsidR="00250456" w:rsidRPr="006B7383" w:rsidRDefault="00250456" w:rsidP="000C2CC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50456">
              <w:rPr>
                <w:rFonts w:ascii="Calibri" w:eastAsia="Times New Roman" w:hAnsi="Calibri" w:cs="Calibri"/>
                <w:color w:val="000000"/>
                <w:lang w:eastAsia="en-GB"/>
              </w:rPr>
              <w:t>GO:BP</w:t>
            </w:r>
            <w:proofErr w:type="gramEnd"/>
          </w:p>
        </w:tc>
        <w:tc>
          <w:tcPr>
            <w:tcW w:w="1927" w:type="dxa"/>
            <w:vAlign w:val="bottom"/>
          </w:tcPr>
          <w:p w14:paraId="572D0951" w14:textId="25564EC9" w:rsidR="00250456" w:rsidRPr="006B7383" w:rsidRDefault="00250456" w:rsidP="000C2CC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456">
              <w:rPr>
                <w:rFonts w:ascii="Calibri" w:eastAsia="Times New Roman" w:hAnsi="Calibri" w:cs="Calibri"/>
                <w:color w:val="000000"/>
                <w:lang w:eastAsia="en-GB"/>
              </w:rPr>
              <w:t>carbohydrate metabolic process</w:t>
            </w:r>
          </w:p>
        </w:tc>
        <w:tc>
          <w:tcPr>
            <w:tcW w:w="1418" w:type="dxa"/>
            <w:vAlign w:val="center"/>
          </w:tcPr>
          <w:p w14:paraId="75CB40FD" w14:textId="7B1928B7" w:rsidR="00250456" w:rsidRPr="006B7383" w:rsidRDefault="00250456" w:rsidP="000C2CC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456">
              <w:rPr>
                <w:rFonts w:ascii="Calibri" w:eastAsia="Times New Roman" w:hAnsi="Calibri" w:cs="Calibri"/>
                <w:color w:val="000000"/>
                <w:lang w:eastAsia="en-GB"/>
              </w:rPr>
              <w:t>GO:0005975</w:t>
            </w:r>
          </w:p>
        </w:tc>
        <w:tc>
          <w:tcPr>
            <w:tcW w:w="1134" w:type="dxa"/>
            <w:vAlign w:val="center"/>
          </w:tcPr>
          <w:p w14:paraId="11891E94" w14:textId="0F3C016D" w:rsidR="00250456" w:rsidRPr="006B7383" w:rsidRDefault="00250456" w:rsidP="000C2CC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456">
              <w:rPr>
                <w:rFonts w:ascii="Calibri" w:eastAsia="Times New Roman" w:hAnsi="Calibri" w:cs="Calibri"/>
                <w:color w:val="000000"/>
                <w:lang w:eastAsia="en-GB"/>
              </w:rPr>
              <w:t>1.38E-13</w:t>
            </w:r>
          </w:p>
        </w:tc>
        <w:tc>
          <w:tcPr>
            <w:tcW w:w="1276" w:type="dxa"/>
            <w:vAlign w:val="center"/>
          </w:tcPr>
          <w:p w14:paraId="5466C032" w14:textId="0C0F5957" w:rsidR="00250456" w:rsidRPr="006B7383" w:rsidRDefault="00250456" w:rsidP="000C2CC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456">
              <w:rPr>
                <w:rFonts w:ascii="Calibri" w:eastAsia="Times New Roman" w:hAnsi="Calibri" w:cs="Calibri"/>
                <w:color w:val="000000"/>
                <w:lang w:eastAsia="en-GB"/>
              </w:rPr>
              <w:t>12.86099</w:t>
            </w:r>
          </w:p>
        </w:tc>
        <w:tc>
          <w:tcPr>
            <w:tcW w:w="1018" w:type="dxa"/>
            <w:vAlign w:val="center"/>
          </w:tcPr>
          <w:p w14:paraId="04E8335B" w14:textId="43E30E8F" w:rsidR="00250456" w:rsidRPr="006B7383" w:rsidRDefault="00250456" w:rsidP="000C2CC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456">
              <w:rPr>
                <w:rFonts w:ascii="Calibri" w:eastAsia="Times New Roman" w:hAnsi="Calibri" w:cs="Calibri"/>
                <w:color w:val="000000"/>
                <w:lang w:eastAsia="en-GB"/>
              </w:rPr>
              <w:t>599</w:t>
            </w:r>
          </w:p>
        </w:tc>
        <w:tc>
          <w:tcPr>
            <w:tcW w:w="746" w:type="dxa"/>
            <w:vAlign w:val="center"/>
          </w:tcPr>
          <w:p w14:paraId="5B06E0D4" w14:textId="78B26760" w:rsidR="00250456" w:rsidRPr="006B7383" w:rsidRDefault="00250456" w:rsidP="000C2CC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4</w:t>
            </w:r>
          </w:p>
        </w:tc>
        <w:tc>
          <w:tcPr>
            <w:tcW w:w="1640" w:type="dxa"/>
            <w:vAlign w:val="center"/>
          </w:tcPr>
          <w:p w14:paraId="31EC1CC1" w14:textId="6F34CF80" w:rsidR="00250456" w:rsidRPr="006B7383" w:rsidRDefault="00250456" w:rsidP="000C2CC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</w:tr>
    </w:tbl>
    <w:p w14:paraId="35B21F7D" w14:textId="0D6EE1EB" w:rsidR="00250456" w:rsidRDefault="00250456"/>
    <w:p w14:paraId="71DDB03C" w14:textId="60BEF305" w:rsidR="00250456" w:rsidRDefault="00250456"/>
    <w:p w14:paraId="187DDF29" w14:textId="77777777" w:rsidR="00250456" w:rsidRDefault="00250456"/>
    <w:sectPr w:rsidR="002504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7CF"/>
    <w:rsid w:val="000C2CC9"/>
    <w:rsid w:val="00250456"/>
    <w:rsid w:val="00264530"/>
    <w:rsid w:val="002B4B8B"/>
    <w:rsid w:val="003357CF"/>
    <w:rsid w:val="00382BC3"/>
    <w:rsid w:val="003F7818"/>
    <w:rsid w:val="00522CAA"/>
    <w:rsid w:val="0066684F"/>
    <w:rsid w:val="006B7383"/>
    <w:rsid w:val="007A1CDA"/>
    <w:rsid w:val="00813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1EA68"/>
  <w15:chartTrackingRefBased/>
  <w15:docId w15:val="{472BEB11-F146-4333-8E66-8EC1DFC51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04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1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, Mrinal (Dr.)</dc:creator>
  <cp:keywords/>
  <dc:description/>
  <cp:lastModifiedBy>Cooper, Andrea M. (Prof.)</cp:lastModifiedBy>
  <cp:revision>9</cp:revision>
  <dcterms:created xsi:type="dcterms:W3CDTF">2024-07-05T13:27:00Z</dcterms:created>
  <dcterms:modified xsi:type="dcterms:W3CDTF">2024-09-19T09:04:00Z</dcterms:modified>
</cp:coreProperties>
</file>